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3CA" w:rsidRPr="001F5D60" w:rsidRDefault="002653CA" w:rsidP="002653CA">
      <w:pPr>
        <w:spacing w:line="480" w:lineRule="auto"/>
        <w:rPr>
          <w:rFonts w:ascii="Arial" w:hAnsi="Arial" w:cs="Arial"/>
          <w:b/>
        </w:rPr>
      </w:pPr>
      <w:r w:rsidRPr="001F5D6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 Table</w:t>
      </w:r>
      <w:r w:rsidRPr="001F5D60">
        <w:rPr>
          <w:rFonts w:ascii="Arial" w:hAnsi="Arial" w:cs="Arial"/>
          <w:b/>
        </w:rPr>
        <w:t xml:space="preserve">. </w:t>
      </w:r>
      <w:r w:rsidR="004C05BE">
        <w:rPr>
          <w:rFonts w:ascii="Arial" w:hAnsi="Arial" w:cs="Arial"/>
          <w:b/>
        </w:rPr>
        <w:t>Characteristics of colorectal cancer cases diagnosed during 2004-2</w:t>
      </w:r>
      <w:r w:rsidR="00EE6641">
        <w:rPr>
          <w:rFonts w:ascii="Arial" w:hAnsi="Arial" w:cs="Arial"/>
          <w:b/>
        </w:rPr>
        <w:t>013 in secondary analyses, SEER-Medicare*</w:t>
      </w:r>
      <w:r w:rsidR="004C05BE">
        <w:rPr>
          <w:rFonts w:ascii="Arial" w:hAnsi="Arial" w:cs="Arial"/>
          <w:b/>
        </w:rPr>
        <w:t xml:space="preserve"> </w:t>
      </w:r>
    </w:p>
    <w:p w:rsidR="002653CA" w:rsidRPr="00FB1883" w:rsidRDefault="002653CA" w:rsidP="002653CA">
      <w:pPr>
        <w:pStyle w:val="ListParagrap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2768"/>
        <w:gridCol w:w="400"/>
        <w:gridCol w:w="1021"/>
        <w:gridCol w:w="599"/>
        <w:gridCol w:w="989"/>
        <w:gridCol w:w="721"/>
        <w:gridCol w:w="1390"/>
        <w:gridCol w:w="320"/>
        <w:gridCol w:w="1620"/>
      </w:tblGrid>
      <w:tr w:rsidR="002653CA" w:rsidRPr="00FB1883" w:rsidTr="00BD2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8" w:type="dxa"/>
            <w:tcBorders>
              <w:bottom w:val="nil"/>
              <w:right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  <w:gridSpan w:val="2"/>
            <w:tcBorders>
              <w:left w:val="nil"/>
              <w:bottom w:val="nil"/>
              <w:right w:val="nil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Borders>
              <w:left w:val="nil"/>
              <w:bottom w:val="nil"/>
              <w:right w:val="nil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2111" w:type="dxa"/>
            <w:gridSpan w:val="2"/>
            <w:tcBorders>
              <w:left w:val="nil"/>
              <w:bottom w:val="nil"/>
              <w:right w:val="nil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left w:val="nil"/>
              <w:bottom w:val="nil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9828" w:type="dxa"/>
            <w:gridSpan w:val="9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FB1883">
              <w:rPr>
                <w:rFonts w:ascii="Arial" w:hAnsi="Arial" w:cs="Arial"/>
                <w:b/>
                <w:sz w:val="20"/>
                <w:szCs w:val="20"/>
              </w:rPr>
              <w:t>Occult invasive period = 1 year and look-back period = all available years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All Cases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44,647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o Screening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41,063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Flexible Sigmoidoscopy Screening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3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Colonoscopy Screening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3,284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Year of diagnosis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04-6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5,107 (33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4,336 (34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81 (60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90 (18.0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07-2009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3,809 (30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2,689 (30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4 (31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026 (31.2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10-13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5,731 (35.2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4,038 (34.2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5 (8.3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668 (50.8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Site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1,350 (47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8,889 (46.0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90 (63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,271 (69.2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1,472 (48.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,469 (49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10 (36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04 (27.5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825 (4.1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705 (4.2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--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09 (3.3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SEER Historic Stage A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Loc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8,671 (41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6,845 (41.0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40 (46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686 (51.3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Region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5,540 (34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4,342 (34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13 (37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085 (33.0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Distant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8,314 (18.6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,832 (19.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47 (15.6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439 (13.4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,122 (4.8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,044 (5.0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--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4 (2.3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Method of detection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Screening or surveillance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,133 (16.0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,760 (14.0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68 (22.7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305 (39.7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9828" w:type="dxa"/>
            <w:gridSpan w:val="9"/>
            <w:tcBorders>
              <w:top w:val="nil"/>
              <w:bottom w:val="single" w:sz="4" w:space="0" w:color="auto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1883">
              <w:rPr>
                <w:rFonts w:ascii="Arial" w:hAnsi="Arial" w:cs="Arial"/>
                <w:b/>
                <w:sz w:val="20"/>
                <w:szCs w:val="20"/>
              </w:rPr>
              <w:t>Occult invasive period = 2 years and look-back period = 5 years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All Cases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20,917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o Screening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18,949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Flexible Sigmoidoscopy Screening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13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000000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Colonoscopy Screening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1,834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Year of diagnosis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04-6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,117 (24.5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4,766 (25.2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1 (53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80 (15.3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07-2009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,930 (37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,270 (38.4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63 (47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607 (33.1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10-13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.870 (37.6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6,913 (36.5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--†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47 (51.6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Site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0,444 (49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,069 (47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86 (64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289 (70.3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,656 (46.2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,116 (48.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48 (35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495 (27.0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817 (3.9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64 (4.0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--†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0 (2.7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SEER Historic Stage A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Loc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,205 (44.0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8,114 (42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61 (45.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030 (56.2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Region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,135 (34.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6,496 (34.3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5 (41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84 (31.8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Distant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3,601 (17.2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3,401 (17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8 (13.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83 (10.0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76 (4.7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38 (5.0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--†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37 (2.0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Method of detection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Screening or surveillance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6,391 (30.6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,298 (28.0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0 (37.3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043 (56.9)</w:t>
            </w:r>
          </w:p>
        </w:tc>
      </w:tr>
      <w:tr w:rsidR="002653CA" w:rsidRPr="00FB1883" w:rsidTr="00BD22F9">
        <w:tc>
          <w:tcPr>
            <w:tcW w:w="9828" w:type="dxa"/>
            <w:gridSpan w:val="9"/>
            <w:tcBorders>
              <w:bottom w:val="nil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9828" w:type="dxa"/>
            <w:gridSpan w:val="9"/>
            <w:tcBorders>
              <w:top w:val="nil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FB1883">
              <w:rPr>
                <w:rFonts w:ascii="Arial" w:hAnsi="Arial" w:cs="Arial"/>
                <w:b/>
                <w:sz w:val="20"/>
                <w:szCs w:val="20"/>
              </w:rPr>
              <w:t>Occult invasive period = 2 years and look-back period = all available years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All cases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44,675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o screening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41,342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Flexible sigmoidoscopy screening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28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Colonoscopy screening</w:t>
            </w:r>
          </w:p>
          <w:p w:rsidR="002653CA" w:rsidRPr="00FB1883" w:rsidRDefault="002653CA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N=3,045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Year of diagnosis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lastRenderedPageBreak/>
              <w:t>2004-6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5,113 (33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4,414 (34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72 (59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27 (17.3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07-2009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3,820 (30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2,786 (30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0 (31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44 (31.0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10-13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5,742 (35.2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4,142 (34.2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6 (9.0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574 (51.7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Site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1,365 (47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9,078 (46.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82 (63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,105 (69.1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1,483 (48.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0,545 (49.7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5 (33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843 (27.7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827 (4.1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719 (4.2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1 (3.8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97 (3.2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SEER Historic Stage A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Loc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8,688 (41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6,968 (41.0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39 (48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581 (51.9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Region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5,547 (34.8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4,430 (34.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05 (36.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012 (33.2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Distant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8,318 (18.6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,892 (19.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44 (15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386 (12.7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,122 (4.7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2,052 (5.0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--†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66 (2.2)</w:t>
            </w: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Method of detection (n, %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3CA" w:rsidRPr="00FB1883" w:rsidTr="00BD22F9">
        <w:tc>
          <w:tcPr>
            <w:tcW w:w="3168" w:type="dxa"/>
            <w:gridSpan w:val="2"/>
            <w:tcBorders>
              <w:top w:val="nil"/>
            </w:tcBorders>
          </w:tcPr>
          <w:p w:rsidR="002653CA" w:rsidRPr="00FB1883" w:rsidRDefault="002653CA" w:rsidP="00A9136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FB1883">
              <w:rPr>
                <w:rFonts w:ascii="Arial" w:hAnsi="Arial" w:cs="Arial"/>
                <w:sz w:val="20"/>
                <w:szCs w:val="20"/>
              </w:rPr>
              <w:t>Screening or surveillance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7,138 (16.0)</w:t>
            </w:r>
          </w:p>
        </w:tc>
        <w:tc>
          <w:tcPr>
            <w:tcW w:w="1710" w:type="dxa"/>
            <w:gridSpan w:val="2"/>
            <w:tcBorders>
              <w:top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5,804 (14.0)</w:t>
            </w:r>
          </w:p>
        </w:tc>
        <w:tc>
          <w:tcPr>
            <w:tcW w:w="1710" w:type="dxa"/>
            <w:gridSpan w:val="2"/>
            <w:tcBorders>
              <w:top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69 (24.0)</w:t>
            </w:r>
          </w:p>
        </w:tc>
        <w:tc>
          <w:tcPr>
            <w:tcW w:w="1620" w:type="dxa"/>
            <w:tcBorders>
              <w:top w:val="nil"/>
            </w:tcBorders>
          </w:tcPr>
          <w:p w:rsidR="002653CA" w:rsidRPr="00FB1883" w:rsidRDefault="002653CA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FB1883">
              <w:rPr>
                <w:rFonts w:ascii="Arial" w:hAnsi="Arial" w:cs="Arial"/>
                <w:sz w:val="20"/>
                <w:szCs w:val="20"/>
              </w:rPr>
              <w:t>1,265 (41.5)</w:t>
            </w:r>
          </w:p>
        </w:tc>
      </w:tr>
    </w:tbl>
    <w:p w:rsidR="002653CA" w:rsidRPr="00FB1883" w:rsidRDefault="002653CA" w:rsidP="002653CA">
      <w:pPr>
        <w:spacing w:line="480" w:lineRule="auto"/>
        <w:rPr>
          <w:sz w:val="20"/>
          <w:szCs w:val="20"/>
        </w:rPr>
      </w:pPr>
    </w:p>
    <w:p w:rsidR="002653CA" w:rsidRPr="00FB1883" w:rsidRDefault="002653CA" w:rsidP="002653CA">
      <w:pPr>
        <w:spacing w:line="480" w:lineRule="auto"/>
        <w:rPr>
          <w:rFonts w:ascii="Arial" w:hAnsi="Arial" w:cs="Arial"/>
          <w:sz w:val="20"/>
          <w:szCs w:val="20"/>
        </w:rPr>
      </w:pPr>
      <w:r w:rsidRPr="00FB1883">
        <w:rPr>
          <w:sz w:val="20"/>
          <w:szCs w:val="20"/>
        </w:rPr>
        <w:t>*</w:t>
      </w:r>
      <w:r w:rsidRPr="00FB1883">
        <w:rPr>
          <w:rFonts w:ascii="Arial" w:hAnsi="Arial" w:cs="Arial"/>
          <w:sz w:val="20"/>
          <w:szCs w:val="20"/>
        </w:rPr>
        <w:t xml:space="preserve"> SEER: Surveillance, Epidemiology, and End Results.</w:t>
      </w:r>
    </w:p>
    <w:p w:rsidR="00280629" w:rsidRDefault="002653CA" w:rsidP="002653CA">
      <w:r w:rsidRPr="00FB1883">
        <w:rPr>
          <w:rFonts w:ascii="Arial" w:hAnsi="Arial" w:cs="Arial"/>
          <w:sz w:val="20"/>
          <w:szCs w:val="20"/>
        </w:rPr>
        <w:t xml:space="preserve">†Fewer than 11 cases were identified, and this cell was combined with cell </w:t>
      </w:r>
      <w:r>
        <w:rPr>
          <w:rFonts w:ascii="Arial" w:hAnsi="Arial" w:cs="Arial"/>
          <w:sz w:val="20"/>
          <w:szCs w:val="20"/>
        </w:rPr>
        <w:t xml:space="preserve">immediately </w:t>
      </w:r>
      <w:r w:rsidRPr="00FB1883">
        <w:rPr>
          <w:rFonts w:ascii="Arial" w:hAnsi="Arial" w:cs="Arial"/>
          <w:sz w:val="20"/>
          <w:szCs w:val="20"/>
        </w:rPr>
        <w:t xml:space="preserve">above  </w:t>
      </w:r>
    </w:p>
    <w:sectPr w:rsidR="00280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CA"/>
    <w:rsid w:val="002653CA"/>
    <w:rsid w:val="00280629"/>
    <w:rsid w:val="004C05BE"/>
    <w:rsid w:val="00A91369"/>
    <w:rsid w:val="00EE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513D2"/>
  <w15:chartTrackingRefBased/>
  <w15:docId w15:val="{58591183-E5F5-4410-817C-E524B025A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Elegant"/>
    <w:uiPriority w:val="39"/>
    <w:rsid w:val="002653C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99"/>
    <w:qFormat/>
    <w:rsid w:val="002653CA"/>
    <w:pPr>
      <w:ind w:left="720"/>
      <w:contextualSpacing/>
    </w:pPr>
  </w:style>
  <w:style w:type="table" w:styleId="TableElegant">
    <w:name w:val="Table Elegant"/>
    <w:basedOn w:val="TableNormal"/>
    <w:uiPriority w:val="99"/>
    <w:semiHidden/>
    <w:unhideWhenUsed/>
    <w:rsid w:val="002653CA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Cynthia</dc:creator>
  <cp:keywords/>
  <dc:description/>
  <cp:lastModifiedBy>Ko, Cynthia</cp:lastModifiedBy>
  <cp:revision>4</cp:revision>
  <dcterms:created xsi:type="dcterms:W3CDTF">2019-06-07T23:07:00Z</dcterms:created>
  <dcterms:modified xsi:type="dcterms:W3CDTF">2019-10-14T17:00:00Z</dcterms:modified>
</cp:coreProperties>
</file>